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F1D884" w14:textId="5309A5DC" w:rsidR="009F7CD8" w:rsidRPr="006F3366" w:rsidRDefault="00C20B3B" w:rsidP="009F7CD8">
      <w:pPr>
        <w:rPr>
          <w:b/>
          <w:bCs/>
          <w:color w:val="000000" w:themeColor="text1"/>
          <w:sz w:val="20"/>
          <w:szCs w:val="20"/>
        </w:rPr>
      </w:pPr>
      <w:bookmarkStart w:id="0" w:name="_GoBack"/>
      <w:bookmarkEnd w:id="0"/>
      <w:r w:rsidRPr="006F3366">
        <w:rPr>
          <w:b/>
          <w:bCs/>
          <w:color w:val="000000" w:themeColor="text1"/>
          <w:sz w:val="20"/>
          <w:szCs w:val="20"/>
        </w:rPr>
        <w:t>S</w:t>
      </w:r>
      <w:r w:rsidR="009F7CD8" w:rsidRPr="006F3366">
        <w:rPr>
          <w:b/>
          <w:bCs/>
          <w:color w:val="000000" w:themeColor="text1"/>
          <w:sz w:val="20"/>
          <w:szCs w:val="20"/>
        </w:rPr>
        <w:t xml:space="preserve">upplementary </w:t>
      </w:r>
      <w:r w:rsidRPr="006F3366">
        <w:rPr>
          <w:b/>
          <w:bCs/>
          <w:color w:val="000000" w:themeColor="text1"/>
          <w:sz w:val="20"/>
          <w:szCs w:val="20"/>
        </w:rPr>
        <w:t>T</w:t>
      </w:r>
      <w:r w:rsidR="009F7CD8" w:rsidRPr="006F3366">
        <w:rPr>
          <w:b/>
          <w:bCs/>
          <w:color w:val="000000" w:themeColor="text1"/>
          <w:sz w:val="20"/>
          <w:szCs w:val="20"/>
        </w:rPr>
        <w:t>able</w:t>
      </w:r>
      <w:r w:rsidRPr="006F3366">
        <w:rPr>
          <w:b/>
          <w:bCs/>
          <w:color w:val="000000" w:themeColor="text1"/>
          <w:sz w:val="20"/>
          <w:szCs w:val="20"/>
        </w:rPr>
        <w:t xml:space="preserve"> 1</w:t>
      </w:r>
      <w:r w:rsidR="009F7CD8" w:rsidRPr="006F3366">
        <w:rPr>
          <w:b/>
          <w:bCs/>
          <w:color w:val="000000" w:themeColor="text1"/>
          <w:sz w:val="20"/>
          <w:szCs w:val="20"/>
        </w:rPr>
        <w:t>: Etiologic categories in accordance with ILAE recommendations [14]</w:t>
      </w:r>
    </w:p>
    <w:tbl>
      <w:tblPr>
        <w:tblStyle w:val="TableGrid"/>
        <w:tblpPr w:leftFromText="141" w:rightFromText="141" w:vertAnchor="page" w:horzAnchor="margin" w:tblpY="1930"/>
        <w:tblW w:w="0" w:type="auto"/>
        <w:tblLook w:val="04A0" w:firstRow="1" w:lastRow="0" w:firstColumn="1" w:lastColumn="0" w:noHBand="0" w:noVBand="1"/>
      </w:tblPr>
      <w:tblGrid>
        <w:gridCol w:w="3397"/>
        <w:gridCol w:w="2644"/>
        <w:gridCol w:w="3021"/>
      </w:tblGrid>
      <w:tr w:rsidR="006F3366" w:rsidRPr="006F3366" w14:paraId="7103FB75" w14:textId="77777777" w:rsidTr="00011E99">
        <w:tc>
          <w:tcPr>
            <w:tcW w:w="3397" w:type="dxa"/>
          </w:tcPr>
          <w:p w14:paraId="300C1C57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44" w:type="dxa"/>
          </w:tcPr>
          <w:p w14:paraId="5BA80E05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N=117</w:t>
            </w:r>
          </w:p>
        </w:tc>
        <w:tc>
          <w:tcPr>
            <w:tcW w:w="3021" w:type="dxa"/>
          </w:tcPr>
          <w:p w14:paraId="592EBC8B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%</w:t>
            </w:r>
          </w:p>
        </w:tc>
      </w:tr>
      <w:tr w:rsidR="006F3366" w:rsidRPr="006F3366" w14:paraId="55BF5155" w14:textId="77777777" w:rsidTr="00011E99">
        <w:tc>
          <w:tcPr>
            <w:tcW w:w="3397" w:type="dxa"/>
          </w:tcPr>
          <w:p w14:paraId="40D2A4F9" w14:textId="7B7F6E87" w:rsidR="009F7CD8" w:rsidRPr="006F3366" w:rsidRDefault="009F7CD8" w:rsidP="00011E99">
            <w:pPr>
              <w:rPr>
                <w:b/>
                <w:color w:val="000000" w:themeColor="text1"/>
                <w:sz w:val="20"/>
                <w:szCs w:val="20"/>
              </w:rPr>
            </w:pPr>
            <w:r w:rsidRPr="006F3366">
              <w:rPr>
                <w:b/>
                <w:color w:val="000000" w:themeColor="text1"/>
                <w:sz w:val="20"/>
                <w:szCs w:val="20"/>
              </w:rPr>
              <w:t>Etiolog</w:t>
            </w:r>
            <w:r w:rsidR="007A07BB" w:rsidRPr="006F3366">
              <w:rPr>
                <w:b/>
                <w:color w:val="000000" w:themeColor="text1"/>
                <w:sz w:val="20"/>
                <w:szCs w:val="20"/>
              </w:rPr>
              <w:t>y of SE</w:t>
            </w:r>
          </w:p>
        </w:tc>
        <w:tc>
          <w:tcPr>
            <w:tcW w:w="2644" w:type="dxa"/>
          </w:tcPr>
          <w:p w14:paraId="6C0FCCD4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21" w:type="dxa"/>
          </w:tcPr>
          <w:p w14:paraId="3531E231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F3366" w:rsidRPr="006F3366" w14:paraId="372FFBA2" w14:textId="77777777" w:rsidTr="00011E99">
        <w:tc>
          <w:tcPr>
            <w:tcW w:w="3397" w:type="dxa"/>
          </w:tcPr>
          <w:p w14:paraId="27A01A6C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Acute symptomatic</w:t>
            </w:r>
          </w:p>
        </w:tc>
        <w:tc>
          <w:tcPr>
            <w:tcW w:w="2644" w:type="dxa"/>
          </w:tcPr>
          <w:p w14:paraId="44227454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3021" w:type="dxa"/>
          </w:tcPr>
          <w:p w14:paraId="78D5A536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43.2</w:t>
            </w:r>
          </w:p>
        </w:tc>
      </w:tr>
      <w:tr w:rsidR="006F3366" w:rsidRPr="006F3366" w14:paraId="2A103F7B" w14:textId="77777777" w:rsidTr="00011E99">
        <w:tc>
          <w:tcPr>
            <w:tcW w:w="3397" w:type="dxa"/>
          </w:tcPr>
          <w:p w14:paraId="46D548CC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Remote symptomatic</w:t>
            </w:r>
          </w:p>
        </w:tc>
        <w:tc>
          <w:tcPr>
            <w:tcW w:w="2644" w:type="dxa"/>
          </w:tcPr>
          <w:p w14:paraId="7F5696DE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3021" w:type="dxa"/>
          </w:tcPr>
          <w:p w14:paraId="37E6BDE8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44.4</w:t>
            </w:r>
          </w:p>
        </w:tc>
      </w:tr>
      <w:tr w:rsidR="006F3366" w:rsidRPr="006F3366" w14:paraId="3B86085F" w14:textId="77777777" w:rsidTr="00011E99">
        <w:tc>
          <w:tcPr>
            <w:tcW w:w="3397" w:type="dxa"/>
          </w:tcPr>
          <w:p w14:paraId="4C600F20" w14:textId="1B525458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 xml:space="preserve">Progressive </w:t>
            </w:r>
            <w:r w:rsidR="007A07BB" w:rsidRPr="006F3366">
              <w:rPr>
                <w:color w:val="000000" w:themeColor="text1"/>
                <w:sz w:val="20"/>
                <w:szCs w:val="20"/>
              </w:rPr>
              <w:t>s</w:t>
            </w:r>
            <w:r w:rsidRPr="006F3366">
              <w:rPr>
                <w:color w:val="000000" w:themeColor="text1"/>
                <w:sz w:val="20"/>
                <w:szCs w:val="20"/>
              </w:rPr>
              <w:t>ymptomatic</w:t>
            </w:r>
          </w:p>
        </w:tc>
        <w:tc>
          <w:tcPr>
            <w:tcW w:w="2644" w:type="dxa"/>
          </w:tcPr>
          <w:p w14:paraId="1C31165E" w14:textId="10D7ABB6" w:rsidR="009F7CD8" w:rsidRPr="006F3366" w:rsidRDefault="007A07BB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021" w:type="dxa"/>
          </w:tcPr>
          <w:p w14:paraId="2233E287" w14:textId="1C32D22B" w:rsidR="009F7CD8" w:rsidRPr="006F3366" w:rsidRDefault="007A07BB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9.4</w:t>
            </w:r>
          </w:p>
        </w:tc>
      </w:tr>
      <w:tr w:rsidR="006F3366" w:rsidRPr="006F3366" w14:paraId="640D178A" w14:textId="77777777" w:rsidTr="00011E99">
        <w:tc>
          <w:tcPr>
            <w:tcW w:w="3397" w:type="dxa"/>
          </w:tcPr>
          <w:p w14:paraId="1FFBE840" w14:textId="5CD8D3E7" w:rsidR="009F7CD8" w:rsidRPr="006F3366" w:rsidRDefault="007A07BB" w:rsidP="00011E99">
            <w:pPr>
              <w:rPr>
                <w:b/>
                <w:color w:val="000000" w:themeColor="text1"/>
                <w:sz w:val="20"/>
                <w:szCs w:val="20"/>
              </w:rPr>
            </w:pPr>
            <w:r w:rsidRPr="006F3366">
              <w:rPr>
                <w:b/>
                <w:color w:val="000000" w:themeColor="text1"/>
                <w:sz w:val="20"/>
                <w:szCs w:val="20"/>
              </w:rPr>
              <w:t>Presumed etiologic factors</w:t>
            </w:r>
            <w:r w:rsidR="00F50351" w:rsidRPr="006F3366">
              <w:rPr>
                <w:rFonts w:cstheme="minorHAnsi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644" w:type="dxa"/>
          </w:tcPr>
          <w:p w14:paraId="1E099A85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21" w:type="dxa"/>
          </w:tcPr>
          <w:p w14:paraId="7179ADCA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F3366" w:rsidRPr="006F3366" w14:paraId="5855DCAD" w14:textId="77777777" w:rsidTr="00011E99">
        <w:tc>
          <w:tcPr>
            <w:tcW w:w="3397" w:type="dxa"/>
          </w:tcPr>
          <w:p w14:paraId="654CFE65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Cerebrovascular Disease</w:t>
            </w:r>
          </w:p>
        </w:tc>
        <w:tc>
          <w:tcPr>
            <w:tcW w:w="2644" w:type="dxa"/>
          </w:tcPr>
          <w:p w14:paraId="55C84CCB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3021" w:type="dxa"/>
          </w:tcPr>
          <w:p w14:paraId="0036FB5D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45.3</w:t>
            </w:r>
          </w:p>
        </w:tc>
      </w:tr>
      <w:tr w:rsidR="006F3366" w:rsidRPr="006F3366" w14:paraId="460247B2" w14:textId="77777777" w:rsidTr="00011E99">
        <w:tc>
          <w:tcPr>
            <w:tcW w:w="3397" w:type="dxa"/>
          </w:tcPr>
          <w:p w14:paraId="70FFB409" w14:textId="7A732F8F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 xml:space="preserve">     Ischemic and hemorrhagic </w:t>
            </w:r>
            <w:r w:rsidR="00F50351" w:rsidRPr="006F3366">
              <w:rPr>
                <w:color w:val="000000" w:themeColor="text1"/>
                <w:sz w:val="20"/>
                <w:szCs w:val="20"/>
              </w:rPr>
              <w:t>s</w:t>
            </w:r>
            <w:r w:rsidRPr="006F3366">
              <w:rPr>
                <w:color w:val="000000" w:themeColor="text1"/>
                <w:sz w:val="20"/>
                <w:szCs w:val="20"/>
              </w:rPr>
              <w:t>troke</w:t>
            </w:r>
          </w:p>
        </w:tc>
        <w:tc>
          <w:tcPr>
            <w:tcW w:w="2644" w:type="dxa"/>
          </w:tcPr>
          <w:p w14:paraId="1CAAA7AC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3021" w:type="dxa"/>
          </w:tcPr>
          <w:p w14:paraId="59EF2243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42.7</w:t>
            </w:r>
          </w:p>
        </w:tc>
      </w:tr>
      <w:tr w:rsidR="006F3366" w:rsidRPr="006F3366" w14:paraId="25B86C31" w14:textId="77777777" w:rsidTr="00011E99">
        <w:tc>
          <w:tcPr>
            <w:tcW w:w="3397" w:type="dxa"/>
          </w:tcPr>
          <w:p w14:paraId="60854BF5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 xml:space="preserve">    Subdural Hematoma</w:t>
            </w:r>
          </w:p>
        </w:tc>
        <w:tc>
          <w:tcPr>
            <w:tcW w:w="2644" w:type="dxa"/>
          </w:tcPr>
          <w:p w14:paraId="74BFDD1A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021" w:type="dxa"/>
          </w:tcPr>
          <w:p w14:paraId="7F922C3F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2.6</w:t>
            </w:r>
          </w:p>
        </w:tc>
      </w:tr>
      <w:tr w:rsidR="006F3366" w:rsidRPr="006F3366" w14:paraId="240C8E80" w14:textId="77777777" w:rsidTr="00011E99">
        <w:tc>
          <w:tcPr>
            <w:tcW w:w="3397" w:type="dxa"/>
          </w:tcPr>
          <w:p w14:paraId="1EFC648F" w14:textId="627B8848" w:rsidR="00745D84" w:rsidRPr="006F3366" w:rsidRDefault="00745D84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Small vessel cerebrovascular disease</w:t>
            </w:r>
          </w:p>
        </w:tc>
        <w:tc>
          <w:tcPr>
            <w:tcW w:w="2644" w:type="dxa"/>
          </w:tcPr>
          <w:p w14:paraId="53AA89F4" w14:textId="76F8DDEC" w:rsidR="00745D84" w:rsidRPr="006F3366" w:rsidRDefault="00745D84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021" w:type="dxa"/>
          </w:tcPr>
          <w:p w14:paraId="507B44D5" w14:textId="4649C8D5" w:rsidR="00745D84" w:rsidRPr="006F3366" w:rsidRDefault="00745D84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8.6</w:t>
            </w:r>
          </w:p>
        </w:tc>
      </w:tr>
      <w:tr w:rsidR="006F3366" w:rsidRPr="006F3366" w14:paraId="29EBD740" w14:textId="77777777" w:rsidTr="00011E99">
        <w:tc>
          <w:tcPr>
            <w:tcW w:w="3397" w:type="dxa"/>
          </w:tcPr>
          <w:p w14:paraId="2F1B5EA8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CNS Infections</w:t>
            </w:r>
          </w:p>
        </w:tc>
        <w:tc>
          <w:tcPr>
            <w:tcW w:w="2644" w:type="dxa"/>
          </w:tcPr>
          <w:p w14:paraId="480B181D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021" w:type="dxa"/>
          </w:tcPr>
          <w:p w14:paraId="6CA8FC81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4.3</w:t>
            </w:r>
          </w:p>
        </w:tc>
      </w:tr>
      <w:tr w:rsidR="006F3366" w:rsidRPr="006F3366" w14:paraId="1FC6AF3E" w14:textId="77777777" w:rsidTr="00011E99">
        <w:tc>
          <w:tcPr>
            <w:tcW w:w="3397" w:type="dxa"/>
          </w:tcPr>
          <w:p w14:paraId="57AD8BCA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Neurodegenerative Diseases</w:t>
            </w:r>
          </w:p>
        </w:tc>
        <w:tc>
          <w:tcPr>
            <w:tcW w:w="2644" w:type="dxa"/>
          </w:tcPr>
          <w:p w14:paraId="37D8A08C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021" w:type="dxa"/>
          </w:tcPr>
          <w:p w14:paraId="0C93DE60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2</w:t>
            </w:r>
          </w:p>
        </w:tc>
      </w:tr>
      <w:tr w:rsidR="006F3366" w:rsidRPr="006F3366" w14:paraId="27A9109A" w14:textId="77777777" w:rsidTr="00011E99">
        <w:tc>
          <w:tcPr>
            <w:tcW w:w="3397" w:type="dxa"/>
          </w:tcPr>
          <w:p w14:paraId="243D9100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Intracranial Tumors</w:t>
            </w:r>
          </w:p>
        </w:tc>
        <w:tc>
          <w:tcPr>
            <w:tcW w:w="2644" w:type="dxa"/>
          </w:tcPr>
          <w:p w14:paraId="68F07EAB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021" w:type="dxa"/>
          </w:tcPr>
          <w:p w14:paraId="6D3865DF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4.5</w:t>
            </w:r>
          </w:p>
        </w:tc>
      </w:tr>
      <w:tr w:rsidR="006F3366" w:rsidRPr="006F3366" w14:paraId="52BC1268" w14:textId="77777777" w:rsidTr="00011E99">
        <w:tc>
          <w:tcPr>
            <w:tcW w:w="3397" w:type="dxa"/>
          </w:tcPr>
          <w:p w14:paraId="1BEEAFB3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Head Trauma</w:t>
            </w:r>
          </w:p>
        </w:tc>
        <w:tc>
          <w:tcPr>
            <w:tcW w:w="2644" w:type="dxa"/>
          </w:tcPr>
          <w:p w14:paraId="2ED73202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021" w:type="dxa"/>
          </w:tcPr>
          <w:p w14:paraId="10A63140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0.3</w:t>
            </w:r>
          </w:p>
        </w:tc>
      </w:tr>
      <w:tr w:rsidR="006F3366" w:rsidRPr="006F3366" w14:paraId="4713C85A" w14:textId="77777777" w:rsidTr="00011E99">
        <w:tc>
          <w:tcPr>
            <w:tcW w:w="3397" w:type="dxa"/>
          </w:tcPr>
          <w:p w14:paraId="141AF56D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Alcohol-related</w:t>
            </w:r>
          </w:p>
        </w:tc>
        <w:tc>
          <w:tcPr>
            <w:tcW w:w="2644" w:type="dxa"/>
          </w:tcPr>
          <w:p w14:paraId="694621AC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021" w:type="dxa"/>
          </w:tcPr>
          <w:p w14:paraId="4286C3D6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1.1</w:t>
            </w:r>
          </w:p>
        </w:tc>
      </w:tr>
      <w:tr w:rsidR="006F3366" w:rsidRPr="006F3366" w14:paraId="2E40E4D5" w14:textId="77777777" w:rsidTr="00011E99">
        <w:tc>
          <w:tcPr>
            <w:tcW w:w="3397" w:type="dxa"/>
          </w:tcPr>
          <w:p w14:paraId="5CF9F5D7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Withdrawal of or low levels of ASMs</w:t>
            </w:r>
          </w:p>
        </w:tc>
        <w:tc>
          <w:tcPr>
            <w:tcW w:w="2644" w:type="dxa"/>
          </w:tcPr>
          <w:p w14:paraId="7C592E71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021" w:type="dxa"/>
          </w:tcPr>
          <w:p w14:paraId="04579021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9.4</w:t>
            </w:r>
          </w:p>
        </w:tc>
      </w:tr>
      <w:tr w:rsidR="006F3366" w:rsidRPr="006F3366" w14:paraId="5904D215" w14:textId="77777777" w:rsidTr="00011E99">
        <w:tc>
          <w:tcPr>
            <w:tcW w:w="3397" w:type="dxa"/>
          </w:tcPr>
          <w:p w14:paraId="0A97849E" w14:textId="1C13CAF6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Metabolic disturbances</w:t>
            </w:r>
            <w:r w:rsidR="00F50351" w:rsidRPr="006F3366">
              <w:rPr>
                <w:color w:val="000000" w:themeColor="text1"/>
                <w:sz w:val="20"/>
                <w:szCs w:val="20"/>
              </w:rPr>
              <w:t xml:space="preserve"> and systemic infections</w:t>
            </w:r>
          </w:p>
        </w:tc>
        <w:tc>
          <w:tcPr>
            <w:tcW w:w="2644" w:type="dxa"/>
          </w:tcPr>
          <w:p w14:paraId="71C74E94" w14:textId="6DD3BE87" w:rsidR="009F7CD8" w:rsidRPr="006F3366" w:rsidRDefault="00F50351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021" w:type="dxa"/>
          </w:tcPr>
          <w:p w14:paraId="061E71EA" w14:textId="13E72904" w:rsidR="009F7CD8" w:rsidRPr="006F3366" w:rsidRDefault="00F50351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23.1</w:t>
            </w:r>
          </w:p>
        </w:tc>
      </w:tr>
      <w:tr w:rsidR="006F3366" w:rsidRPr="006F3366" w14:paraId="0012F3E3" w14:textId="77777777" w:rsidTr="00011E99">
        <w:tc>
          <w:tcPr>
            <w:tcW w:w="3397" w:type="dxa"/>
          </w:tcPr>
          <w:p w14:paraId="28FC52B0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Autoimmune disorders causing SE</w:t>
            </w:r>
          </w:p>
        </w:tc>
        <w:tc>
          <w:tcPr>
            <w:tcW w:w="2644" w:type="dxa"/>
          </w:tcPr>
          <w:p w14:paraId="72FCE25B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021" w:type="dxa"/>
          </w:tcPr>
          <w:p w14:paraId="6A84B4A4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3.4</w:t>
            </w:r>
          </w:p>
        </w:tc>
      </w:tr>
      <w:tr w:rsidR="006F3366" w:rsidRPr="006F3366" w14:paraId="25CC7F99" w14:textId="77777777" w:rsidTr="00011E99">
        <w:tc>
          <w:tcPr>
            <w:tcW w:w="3397" w:type="dxa"/>
          </w:tcPr>
          <w:p w14:paraId="2E625405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Other etiologies</w:t>
            </w:r>
          </w:p>
        </w:tc>
        <w:tc>
          <w:tcPr>
            <w:tcW w:w="2644" w:type="dxa"/>
          </w:tcPr>
          <w:p w14:paraId="0D3E07DB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021" w:type="dxa"/>
          </w:tcPr>
          <w:p w14:paraId="1FC00D57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2.6</w:t>
            </w:r>
          </w:p>
        </w:tc>
      </w:tr>
      <w:tr w:rsidR="006F3366" w:rsidRPr="006F3366" w14:paraId="4EAE00B4" w14:textId="77777777" w:rsidTr="00011E99">
        <w:tc>
          <w:tcPr>
            <w:tcW w:w="3397" w:type="dxa"/>
          </w:tcPr>
          <w:p w14:paraId="3147E4E1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2644" w:type="dxa"/>
          </w:tcPr>
          <w:p w14:paraId="2E244C7A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021" w:type="dxa"/>
          </w:tcPr>
          <w:p w14:paraId="4196BBC3" w14:textId="77777777" w:rsidR="009F7CD8" w:rsidRPr="006F3366" w:rsidRDefault="009F7CD8" w:rsidP="00011E99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5.2</w:t>
            </w:r>
          </w:p>
        </w:tc>
      </w:tr>
    </w:tbl>
    <w:p w14:paraId="4C9B406A" w14:textId="77777777" w:rsidR="00F50351" w:rsidRPr="006F3366" w:rsidRDefault="009F7CD8" w:rsidP="009F7CD8">
      <w:pPr>
        <w:rPr>
          <w:color w:val="000000" w:themeColor="text1"/>
          <w:sz w:val="20"/>
          <w:szCs w:val="20"/>
        </w:rPr>
      </w:pPr>
      <w:r w:rsidRPr="006F3366">
        <w:rPr>
          <w:color w:val="000000" w:themeColor="text1"/>
          <w:sz w:val="20"/>
          <w:szCs w:val="20"/>
        </w:rPr>
        <w:t>Other etiologies: Cerebral hypoxia or anoxia, Cortical Dysplasia,</w:t>
      </w:r>
      <w:r w:rsidRPr="006F3366">
        <w:rPr>
          <w:color w:val="000000" w:themeColor="text1"/>
        </w:rPr>
        <w:t xml:space="preserve"> </w:t>
      </w:r>
      <w:r w:rsidRPr="006F3366">
        <w:rPr>
          <w:color w:val="000000" w:themeColor="text1"/>
          <w:sz w:val="20"/>
          <w:szCs w:val="20"/>
        </w:rPr>
        <w:t>Hippocampal sclerosis</w:t>
      </w:r>
      <w:r w:rsidR="00F50351" w:rsidRPr="006F3366">
        <w:rPr>
          <w:color w:val="000000" w:themeColor="text1"/>
          <w:sz w:val="20"/>
          <w:szCs w:val="20"/>
        </w:rPr>
        <w:t>. *</w:t>
      </w:r>
      <w:r w:rsidR="00F50351" w:rsidRPr="006F3366">
        <w:rPr>
          <w:color w:val="000000" w:themeColor="text1"/>
        </w:rPr>
        <w:t xml:space="preserve"> </w:t>
      </w:r>
      <w:r w:rsidR="00F50351" w:rsidRPr="006F3366">
        <w:rPr>
          <w:color w:val="000000" w:themeColor="text1"/>
          <w:sz w:val="20"/>
          <w:szCs w:val="20"/>
        </w:rPr>
        <w:t>Multiple presumed etiologies were identified in 67 patients (57.3%).</w:t>
      </w:r>
    </w:p>
    <w:p w14:paraId="20EFF3EA" w14:textId="7D915C9F" w:rsidR="009F7CD8" w:rsidRPr="006F3366" w:rsidRDefault="009F7CD8" w:rsidP="009F7CD8">
      <w:pPr>
        <w:rPr>
          <w:color w:val="000000" w:themeColor="text1"/>
          <w:sz w:val="20"/>
          <w:szCs w:val="20"/>
        </w:rPr>
      </w:pPr>
      <w:r w:rsidRPr="006F3366">
        <w:rPr>
          <w:color w:val="000000" w:themeColor="text1"/>
          <w:sz w:val="20"/>
          <w:szCs w:val="20"/>
        </w:rPr>
        <w:t xml:space="preserve">ASM: Anti-seizure medication, CNS: Central nervous system, ILAE: International League Against Epilepsy, SE: status epilepticus </w:t>
      </w:r>
    </w:p>
    <w:p w14:paraId="306D215D" w14:textId="77777777" w:rsidR="009F7CD8" w:rsidRPr="006F3366" w:rsidRDefault="009F7CD8" w:rsidP="009F7CD8">
      <w:pPr>
        <w:rPr>
          <w:color w:val="000000" w:themeColor="text1"/>
          <w:sz w:val="20"/>
          <w:szCs w:val="20"/>
        </w:rPr>
      </w:pPr>
    </w:p>
    <w:p w14:paraId="1E177D9C" w14:textId="77777777" w:rsidR="009F7CD8" w:rsidRPr="006F3366" w:rsidRDefault="009F7CD8" w:rsidP="008408E3">
      <w:pPr>
        <w:rPr>
          <w:b/>
          <w:bCs/>
          <w:color w:val="000000" w:themeColor="text1"/>
          <w:sz w:val="20"/>
          <w:szCs w:val="20"/>
        </w:rPr>
      </w:pPr>
    </w:p>
    <w:p w14:paraId="114999A8" w14:textId="77777777" w:rsidR="009F7CD8" w:rsidRPr="006F3366" w:rsidRDefault="009F7CD8" w:rsidP="008408E3">
      <w:pPr>
        <w:rPr>
          <w:b/>
          <w:bCs/>
          <w:color w:val="000000" w:themeColor="text1"/>
          <w:sz w:val="20"/>
          <w:szCs w:val="20"/>
        </w:rPr>
      </w:pPr>
    </w:p>
    <w:p w14:paraId="25907D08" w14:textId="77777777" w:rsidR="009F7CD8" w:rsidRPr="006F3366" w:rsidRDefault="009F7CD8" w:rsidP="008408E3">
      <w:pPr>
        <w:rPr>
          <w:b/>
          <w:bCs/>
          <w:color w:val="000000" w:themeColor="text1"/>
          <w:sz w:val="20"/>
          <w:szCs w:val="20"/>
        </w:rPr>
      </w:pPr>
    </w:p>
    <w:p w14:paraId="703A6F6A" w14:textId="77777777" w:rsidR="009F7CD8" w:rsidRPr="006F3366" w:rsidRDefault="009F7CD8" w:rsidP="008408E3">
      <w:pPr>
        <w:rPr>
          <w:b/>
          <w:bCs/>
          <w:color w:val="000000" w:themeColor="text1"/>
          <w:sz w:val="20"/>
          <w:szCs w:val="20"/>
        </w:rPr>
      </w:pPr>
    </w:p>
    <w:p w14:paraId="4D6BA274" w14:textId="77777777" w:rsidR="009F7CD8" w:rsidRPr="006F3366" w:rsidRDefault="009F7CD8" w:rsidP="008408E3">
      <w:pPr>
        <w:rPr>
          <w:b/>
          <w:bCs/>
          <w:color w:val="000000" w:themeColor="text1"/>
          <w:sz w:val="20"/>
          <w:szCs w:val="20"/>
        </w:rPr>
      </w:pPr>
    </w:p>
    <w:p w14:paraId="0F17BADA" w14:textId="77777777" w:rsidR="009F7CD8" w:rsidRPr="006F3366" w:rsidRDefault="009F7CD8" w:rsidP="008408E3">
      <w:pPr>
        <w:rPr>
          <w:b/>
          <w:bCs/>
          <w:color w:val="000000" w:themeColor="text1"/>
          <w:sz w:val="20"/>
          <w:szCs w:val="20"/>
        </w:rPr>
      </w:pPr>
    </w:p>
    <w:p w14:paraId="5B382044" w14:textId="77777777" w:rsidR="009F7CD8" w:rsidRPr="006F3366" w:rsidRDefault="009F7CD8" w:rsidP="008408E3">
      <w:pPr>
        <w:rPr>
          <w:b/>
          <w:bCs/>
          <w:color w:val="000000" w:themeColor="text1"/>
          <w:sz w:val="20"/>
          <w:szCs w:val="20"/>
        </w:rPr>
      </w:pPr>
    </w:p>
    <w:p w14:paraId="4F2E6B54" w14:textId="77777777" w:rsidR="009F7CD8" w:rsidRPr="006F3366" w:rsidRDefault="009F7CD8" w:rsidP="008408E3">
      <w:pPr>
        <w:rPr>
          <w:b/>
          <w:bCs/>
          <w:color w:val="000000" w:themeColor="text1"/>
          <w:sz w:val="20"/>
          <w:szCs w:val="20"/>
        </w:rPr>
      </w:pPr>
    </w:p>
    <w:p w14:paraId="7F9A0587" w14:textId="77777777" w:rsidR="009F7CD8" w:rsidRPr="006F3366" w:rsidRDefault="009F7CD8" w:rsidP="008408E3">
      <w:pPr>
        <w:rPr>
          <w:b/>
          <w:bCs/>
          <w:color w:val="000000" w:themeColor="text1"/>
          <w:sz w:val="20"/>
          <w:szCs w:val="20"/>
        </w:rPr>
      </w:pPr>
    </w:p>
    <w:p w14:paraId="067833FA" w14:textId="77777777" w:rsidR="009F7CD8" w:rsidRPr="006F3366" w:rsidRDefault="009F7CD8" w:rsidP="008408E3">
      <w:pPr>
        <w:rPr>
          <w:b/>
          <w:bCs/>
          <w:color w:val="000000" w:themeColor="text1"/>
          <w:sz w:val="20"/>
          <w:szCs w:val="20"/>
        </w:rPr>
      </w:pPr>
    </w:p>
    <w:p w14:paraId="50158571" w14:textId="77777777" w:rsidR="009F7CD8" w:rsidRPr="006F3366" w:rsidRDefault="009F7CD8" w:rsidP="008408E3">
      <w:pPr>
        <w:rPr>
          <w:b/>
          <w:bCs/>
          <w:color w:val="000000" w:themeColor="text1"/>
          <w:sz w:val="20"/>
          <w:szCs w:val="20"/>
        </w:rPr>
      </w:pPr>
    </w:p>
    <w:p w14:paraId="5FF7EF4D" w14:textId="77777777" w:rsidR="009F7CD8" w:rsidRPr="006F3366" w:rsidRDefault="009F7CD8" w:rsidP="008408E3">
      <w:pPr>
        <w:rPr>
          <w:b/>
          <w:bCs/>
          <w:color w:val="000000" w:themeColor="text1"/>
          <w:sz w:val="20"/>
          <w:szCs w:val="20"/>
        </w:rPr>
      </w:pPr>
    </w:p>
    <w:p w14:paraId="7884700A" w14:textId="77777777" w:rsidR="00264A30" w:rsidRPr="006F3366" w:rsidRDefault="00264A30" w:rsidP="008408E3">
      <w:pPr>
        <w:rPr>
          <w:b/>
          <w:bCs/>
          <w:color w:val="000000" w:themeColor="text1"/>
          <w:sz w:val="20"/>
          <w:szCs w:val="20"/>
        </w:rPr>
      </w:pPr>
    </w:p>
    <w:p w14:paraId="0132EB56" w14:textId="046D8498" w:rsidR="008408E3" w:rsidRPr="006F3366" w:rsidRDefault="00C20B3B" w:rsidP="008408E3">
      <w:pPr>
        <w:rPr>
          <w:color w:val="000000" w:themeColor="text1"/>
          <w:sz w:val="20"/>
          <w:szCs w:val="20"/>
        </w:rPr>
      </w:pPr>
      <w:r w:rsidRPr="006F3366">
        <w:rPr>
          <w:b/>
          <w:bCs/>
          <w:color w:val="000000" w:themeColor="text1"/>
          <w:sz w:val="20"/>
          <w:szCs w:val="20"/>
        </w:rPr>
        <w:t>S</w:t>
      </w:r>
      <w:r w:rsidR="008408E3" w:rsidRPr="006F3366">
        <w:rPr>
          <w:b/>
          <w:bCs/>
          <w:color w:val="000000" w:themeColor="text1"/>
          <w:sz w:val="20"/>
          <w:szCs w:val="20"/>
        </w:rPr>
        <w:t xml:space="preserve">upplementary </w:t>
      </w:r>
      <w:r w:rsidRPr="006F3366">
        <w:rPr>
          <w:b/>
          <w:bCs/>
          <w:color w:val="000000" w:themeColor="text1"/>
          <w:sz w:val="20"/>
          <w:szCs w:val="20"/>
        </w:rPr>
        <w:t>Table 2</w:t>
      </w:r>
      <w:r w:rsidR="008408E3" w:rsidRPr="006F3366">
        <w:rPr>
          <w:b/>
          <w:bCs/>
          <w:color w:val="000000" w:themeColor="text1"/>
          <w:sz w:val="20"/>
          <w:szCs w:val="20"/>
        </w:rPr>
        <w:t>:</w:t>
      </w:r>
      <w:r w:rsidR="008408E3" w:rsidRPr="006F3366">
        <w:rPr>
          <w:color w:val="000000" w:themeColor="text1"/>
          <w:sz w:val="20"/>
          <w:szCs w:val="20"/>
        </w:rPr>
        <w:t xml:space="preserve"> </w:t>
      </w:r>
      <w:r w:rsidR="008408E3" w:rsidRPr="006F3366">
        <w:rPr>
          <w:b/>
          <w:bCs/>
          <w:color w:val="000000" w:themeColor="text1"/>
          <w:sz w:val="20"/>
          <w:szCs w:val="20"/>
        </w:rPr>
        <w:t xml:space="preserve">Salzburg Consus Criteria for NCSE and associated CT perfusion pattern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3"/>
        <w:gridCol w:w="2480"/>
        <w:gridCol w:w="2351"/>
        <w:gridCol w:w="2276"/>
      </w:tblGrid>
      <w:tr w:rsidR="006F3366" w:rsidRPr="006F3366" w14:paraId="01C5824D" w14:textId="77777777" w:rsidTr="00CB515B">
        <w:tc>
          <w:tcPr>
            <w:tcW w:w="1199" w:type="pct"/>
          </w:tcPr>
          <w:p w14:paraId="197AE11E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6" w:type="pct"/>
          </w:tcPr>
          <w:p w14:paraId="1A1AE916" w14:textId="77777777" w:rsidR="008408E3" w:rsidRPr="006F3366" w:rsidRDefault="008408E3" w:rsidP="00CB515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3366">
              <w:rPr>
                <w:b/>
                <w:bCs/>
                <w:color w:val="000000" w:themeColor="text1"/>
                <w:sz w:val="20"/>
                <w:szCs w:val="20"/>
              </w:rPr>
              <w:t>Normoperfusion</w:t>
            </w:r>
          </w:p>
          <w:p w14:paraId="156C9DEA" w14:textId="77777777" w:rsidR="008408E3" w:rsidRPr="006F3366" w:rsidRDefault="008408E3" w:rsidP="00CB515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3366">
              <w:rPr>
                <w:b/>
                <w:bCs/>
                <w:color w:val="000000" w:themeColor="text1"/>
                <w:sz w:val="20"/>
                <w:szCs w:val="20"/>
              </w:rPr>
              <w:t>N=15</w:t>
            </w:r>
          </w:p>
        </w:tc>
        <w:tc>
          <w:tcPr>
            <w:tcW w:w="1257" w:type="pct"/>
          </w:tcPr>
          <w:p w14:paraId="02F2DC96" w14:textId="77777777" w:rsidR="008408E3" w:rsidRPr="006F3366" w:rsidRDefault="008408E3" w:rsidP="00CB515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3366">
              <w:rPr>
                <w:b/>
                <w:bCs/>
                <w:color w:val="000000" w:themeColor="text1"/>
                <w:sz w:val="20"/>
                <w:szCs w:val="20"/>
              </w:rPr>
              <w:t>Hyperperfusion</w:t>
            </w:r>
          </w:p>
          <w:p w14:paraId="3A0515A9" w14:textId="77777777" w:rsidR="008408E3" w:rsidRPr="006F3366" w:rsidRDefault="008408E3" w:rsidP="00CB515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3366">
              <w:rPr>
                <w:b/>
                <w:bCs/>
                <w:color w:val="000000" w:themeColor="text1"/>
                <w:sz w:val="20"/>
                <w:szCs w:val="20"/>
              </w:rPr>
              <w:t>N=13</w:t>
            </w:r>
          </w:p>
        </w:tc>
        <w:tc>
          <w:tcPr>
            <w:tcW w:w="1217" w:type="pct"/>
          </w:tcPr>
          <w:p w14:paraId="701CC834" w14:textId="77777777" w:rsidR="008408E3" w:rsidRPr="006F3366" w:rsidRDefault="008408E3" w:rsidP="00CB515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3366">
              <w:rPr>
                <w:b/>
                <w:bCs/>
                <w:color w:val="000000" w:themeColor="text1"/>
                <w:sz w:val="20"/>
                <w:szCs w:val="20"/>
              </w:rPr>
              <w:t>Hypoperfusion</w:t>
            </w:r>
          </w:p>
          <w:p w14:paraId="1B3956D9" w14:textId="77777777" w:rsidR="008408E3" w:rsidRPr="006F3366" w:rsidRDefault="008408E3" w:rsidP="00CB515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3366">
              <w:rPr>
                <w:b/>
                <w:bCs/>
                <w:color w:val="000000" w:themeColor="text1"/>
                <w:sz w:val="20"/>
                <w:szCs w:val="20"/>
              </w:rPr>
              <w:t>N=8</w:t>
            </w:r>
          </w:p>
        </w:tc>
      </w:tr>
      <w:tr w:rsidR="006F3366" w:rsidRPr="006F3366" w14:paraId="7B194D9A" w14:textId="77777777" w:rsidTr="00CB515B">
        <w:tc>
          <w:tcPr>
            <w:tcW w:w="1199" w:type="pct"/>
          </w:tcPr>
          <w:p w14:paraId="112471AF" w14:textId="77777777" w:rsidR="008408E3" w:rsidRPr="006F3366" w:rsidRDefault="008408E3" w:rsidP="00CB515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3366">
              <w:rPr>
                <w:b/>
                <w:bCs/>
                <w:color w:val="000000" w:themeColor="text1"/>
                <w:sz w:val="20"/>
                <w:szCs w:val="20"/>
              </w:rPr>
              <w:t>EEG performed within 24 hours n (%)</w:t>
            </w:r>
          </w:p>
        </w:tc>
        <w:tc>
          <w:tcPr>
            <w:tcW w:w="1326" w:type="pct"/>
          </w:tcPr>
          <w:p w14:paraId="3E29F269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6 (40)</w:t>
            </w:r>
          </w:p>
        </w:tc>
        <w:tc>
          <w:tcPr>
            <w:tcW w:w="1257" w:type="pct"/>
          </w:tcPr>
          <w:p w14:paraId="6A457A96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3 (23.1)</w:t>
            </w:r>
          </w:p>
        </w:tc>
        <w:tc>
          <w:tcPr>
            <w:tcW w:w="1217" w:type="pct"/>
          </w:tcPr>
          <w:p w14:paraId="067CC189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2 (25)</w:t>
            </w:r>
          </w:p>
        </w:tc>
      </w:tr>
      <w:tr w:rsidR="006F3366" w:rsidRPr="006F3366" w14:paraId="41B9CE9D" w14:textId="77777777" w:rsidTr="00CB515B">
        <w:tc>
          <w:tcPr>
            <w:tcW w:w="1199" w:type="pct"/>
          </w:tcPr>
          <w:p w14:paraId="14C30CED" w14:textId="77777777" w:rsidR="008408E3" w:rsidRPr="006F3366" w:rsidRDefault="008408E3" w:rsidP="00CB515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3366">
              <w:rPr>
                <w:b/>
                <w:bCs/>
                <w:color w:val="000000" w:themeColor="text1"/>
                <w:sz w:val="20"/>
                <w:szCs w:val="20"/>
              </w:rPr>
              <w:t>Definitive NCSE n (%)</w:t>
            </w:r>
          </w:p>
        </w:tc>
        <w:tc>
          <w:tcPr>
            <w:tcW w:w="1326" w:type="pct"/>
          </w:tcPr>
          <w:p w14:paraId="19D39CDE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1 (73.3)</w:t>
            </w:r>
          </w:p>
        </w:tc>
        <w:tc>
          <w:tcPr>
            <w:tcW w:w="1257" w:type="pct"/>
          </w:tcPr>
          <w:p w14:paraId="6635B009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8 (61.5)</w:t>
            </w:r>
          </w:p>
        </w:tc>
        <w:tc>
          <w:tcPr>
            <w:tcW w:w="1217" w:type="pct"/>
          </w:tcPr>
          <w:p w14:paraId="34AF3CBC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6 (75)</w:t>
            </w:r>
          </w:p>
        </w:tc>
      </w:tr>
      <w:tr w:rsidR="006F3366" w:rsidRPr="006F3366" w14:paraId="1B191667" w14:textId="77777777" w:rsidTr="00CB515B">
        <w:tc>
          <w:tcPr>
            <w:tcW w:w="1199" w:type="pct"/>
          </w:tcPr>
          <w:p w14:paraId="2ACD8526" w14:textId="4E3E0306" w:rsidR="00CE3FC7" w:rsidRPr="006F3366" w:rsidRDefault="00CE3FC7" w:rsidP="00CE3FC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 xml:space="preserve">    Spatiotemporal   evolution</w:t>
            </w:r>
          </w:p>
        </w:tc>
        <w:tc>
          <w:tcPr>
            <w:tcW w:w="1326" w:type="pct"/>
          </w:tcPr>
          <w:p w14:paraId="2979C651" w14:textId="3C06E674" w:rsidR="00CE3FC7" w:rsidRPr="006F3366" w:rsidRDefault="00CE3FC7" w:rsidP="00CE3FC7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5 (33.3)</w:t>
            </w:r>
          </w:p>
        </w:tc>
        <w:tc>
          <w:tcPr>
            <w:tcW w:w="1257" w:type="pct"/>
          </w:tcPr>
          <w:p w14:paraId="3FB9DE27" w14:textId="6FC3D1D8" w:rsidR="00CE3FC7" w:rsidRPr="006F3366" w:rsidRDefault="00CE3FC7" w:rsidP="00CE3FC7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5 (38.5)</w:t>
            </w:r>
          </w:p>
        </w:tc>
        <w:tc>
          <w:tcPr>
            <w:tcW w:w="1217" w:type="pct"/>
          </w:tcPr>
          <w:p w14:paraId="588C5801" w14:textId="46564647" w:rsidR="00CE3FC7" w:rsidRPr="006F3366" w:rsidRDefault="00CE3FC7" w:rsidP="00CE3FC7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3 (37.5)</w:t>
            </w:r>
          </w:p>
        </w:tc>
      </w:tr>
      <w:tr w:rsidR="006F3366" w:rsidRPr="006F3366" w14:paraId="14ED49A9" w14:textId="77777777" w:rsidTr="00CB515B">
        <w:tc>
          <w:tcPr>
            <w:tcW w:w="1199" w:type="pct"/>
          </w:tcPr>
          <w:p w14:paraId="2A134071" w14:textId="76D2E08A" w:rsidR="00CE3FC7" w:rsidRPr="006F3366" w:rsidRDefault="00CE3FC7" w:rsidP="00CE3FC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 xml:space="preserve">    Subtle ictal Phenomena</w:t>
            </w:r>
          </w:p>
        </w:tc>
        <w:tc>
          <w:tcPr>
            <w:tcW w:w="1326" w:type="pct"/>
          </w:tcPr>
          <w:p w14:paraId="3F9C0392" w14:textId="12FD0AAB" w:rsidR="00CE3FC7" w:rsidRPr="006F3366" w:rsidRDefault="00CE3FC7" w:rsidP="00CE3FC7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2 (13.3)</w:t>
            </w:r>
          </w:p>
        </w:tc>
        <w:tc>
          <w:tcPr>
            <w:tcW w:w="1257" w:type="pct"/>
          </w:tcPr>
          <w:p w14:paraId="5F41CDAE" w14:textId="108EF167" w:rsidR="00CE3FC7" w:rsidRPr="006F3366" w:rsidRDefault="00CE3FC7" w:rsidP="00CE3FC7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2 (15.4)</w:t>
            </w:r>
          </w:p>
        </w:tc>
        <w:tc>
          <w:tcPr>
            <w:tcW w:w="1217" w:type="pct"/>
          </w:tcPr>
          <w:p w14:paraId="7A7C7DA6" w14:textId="56CFC77F" w:rsidR="00CE3FC7" w:rsidRPr="006F3366" w:rsidRDefault="00CE3FC7" w:rsidP="00CE3FC7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 (12.5)</w:t>
            </w:r>
          </w:p>
        </w:tc>
      </w:tr>
      <w:tr w:rsidR="006F3366" w:rsidRPr="006F3366" w14:paraId="65CAE80D" w14:textId="77777777" w:rsidTr="00CB515B">
        <w:tc>
          <w:tcPr>
            <w:tcW w:w="1199" w:type="pct"/>
          </w:tcPr>
          <w:p w14:paraId="0ECDD78B" w14:textId="7C252D1F" w:rsidR="00CE3FC7" w:rsidRPr="006F3366" w:rsidRDefault="00CE3FC7" w:rsidP="00CE3FC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 xml:space="preserve">     IV ASM with EEG and clinical improvement</w:t>
            </w:r>
          </w:p>
        </w:tc>
        <w:tc>
          <w:tcPr>
            <w:tcW w:w="1326" w:type="pct"/>
          </w:tcPr>
          <w:p w14:paraId="09D29929" w14:textId="74480703" w:rsidR="00CE3FC7" w:rsidRPr="006F3366" w:rsidRDefault="00A678DD" w:rsidP="00CE3FC7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4</w:t>
            </w:r>
            <w:r w:rsidR="00CE3FC7" w:rsidRPr="006F3366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6F3366">
              <w:rPr>
                <w:color w:val="000000" w:themeColor="text1"/>
                <w:sz w:val="20"/>
                <w:szCs w:val="20"/>
              </w:rPr>
              <w:t>26.7</w:t>
            </w:r>
            <w:r w:rsidR="00CE3FC7" w:rsidRPr="006F336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7" w:type="pct"/>
          </w:tcPr>
          <w:p w14:paraId="6F4A6D11" w14:textId="4E5698D8" w:rsidR="00CE3FC7" w:rsidRPr="006F3366" w:rsidRDefault="00A678DD" w:rsidP="00CE3FC7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</w:t>
            </w:r>
            <w:r w:rsidR="00CE3FC7" w:rsidRPr="006F3366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6F3366">
              <w:rPr>
                <w:color w:val="000000" w:themeColor="text1"/>
                <w:sz w:val="20"/>
                <w:szCs w:val="20"/>
              </w:rPr>
              <w:t>7.7</w:t>
            </w:r>
            <w:r w:rsidR="00CE3FC7" w:rsidRPr="006F336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7" w:type="pct"/>
          </w:tcPr>
          <w:p w14:paraId="154727B4" w14:textId="09A87C8E" w:rsidR="00CE3FC7" w:rsidRPr="006F3366" w:rsidRDefault="00A678DD" w:rsidP="00CE3FC7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2</w:t>
            </w:r>
            <w:r w:rsidR="00CE3FC7" w:rsidRPr="006F3366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6F3366">
              <w:rPr>
                <w:color w:val="000000" w:themeColor="text1"/>
                <w:sz w:val="20"/>
                <w:szCs w:val="20"/>
              </w:rPr>
              <w:t>25</w:t>
            </w:r>
            <w:r w:rsidR="00CE3FC7" w:rsidRPr="006F336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F3366" w:rsidRPr="006F3366" w14:paraId="18B8EACF" w14:textId="77777777" w:rsidTr="00CB515B">
        <w:tc>
          <w:tcPr>
            <w:tcW w:w="1199" w:type="pct"/>
          </w:tcPr>
          <w:p w14:paraId="10384078" w14:textId="77777777" w:rsidR="008408E3" w:rsidRPr="006F3366" w:rsidRDefault="008408E3" w:rsidP="00CB515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3366">
              <w:rPr>
                <w:b/>
                <w:bCs/>
                <w:color w:val="000000" w:themeColor="text1"/>
                <w:sz w:val="20"/>
                <w:szCs w:val="20"/>
              </w:rPr>
              <w:t>Possible NCSE n (%)</w:t>
            </w:r>
          </w:p>
        </w:tc>
        <w:tc>
          <w:tcPr>
            <w:tcW w:w="1326" w:type="pct"/>
          </w:tcPr>
          <w:p w14:paraId="590DF07E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4 (26.7)</w:t>
            </w:r>
          </w:p>
        </w:tc>
        <w:tc>
          <w:tcPr>
            <w:tcW w:w="1257" w:type="pct"/>
          </w:tcPr>
          <w:p w14:paraId="06CFF4C2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5 (38.5)</w:t>
            </w:r>
          </w:p>
        </w:tc>
        <w:tc>
          <w:tcPr>
            <w:tcW w:w="1217" w:type="pct"/>
          </w:tcPr>
          <w:p w14:paraId="72ED67ED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2 (25)</w:t>
            </w:r>
          </w:p>
        </w:tc>
      </w:tr>
      <w:tr w:rsidR="006F3366" w:rsidRPr="006F3366" w14:paraId="2D7BDE33" w14:textId="77777777" w:rsidTr="00CB515B">
        <w:tc>
          <w:tcPr>
            <w:tcW w:w="1199" w:type="pct"/>
          </w:tcPr>
          <w:p w14:paraId="74C82B44" w14:textId="7F5C94B4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 xml:space="preserve">     IV ASM with EEG improvement</w:t>
            </w:r>
            <w:r w:rsidR="00CE3FC7" w:rsidRPr="006F3366">
              <w:rPr>
                <w:color w:val="000000" w:themeColor="text1"/>
              </w:rPr>
              <w:t xml:space="preserve"> and </w:t>
            </w:r>
            <w:r w:rsidR="00CE3FC7" w:rsidRPr="006F3366">
              <w:rPr>
                <w:color w:val="000000" w:themeColor="text1"/>
                <w:sz w:val="20"/>
                <w:szCs w:val="20"/>
              </w:rPr>
              <w:t>without clinical improvement</w:t>
            </w:r>
          </w:p>
        </w:tc>
        <w:tc>
          <w:tcPr>
            <w:tcW w:w="1326" w:type="pct"/>
          </w:tcPr>
          <w:p w14:paraId="3E30BDD9" w14:textId="6EEB24DC" w:rsidR="008408E3" w:rsidRPr="006F3366" w:rsidRDefault="00592D36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2 (13.3)</w:t>
            </w:r>
          </w:p>
        </w:tc>
        <w:tc>
          <w:tcPr>
            <w:tcW w:w="1257" w:type="pct"/>
          </w:tcPr>
          <w:p w14:paraId="6EF00845" w14:textId="531F9AF1" w:rsidR="008408E3" w:rsidRPr="006F3366" w:rsidRDefault="00592D36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4</w:t>
            </w:r>
            <w:r w:rsidR="008408E3" w:rsidRPr="006F3366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6F3366">
              <w:rPr>
                <w:color w:val="000000" w:themeColor="text1"/>
                <w:sz w:val="20"/>
                <w:szCs w:val="20"/>
              </w:rPr>
              <w:t>30.8)</w:t>
            </w:r>
          </w:p>
        </w:tc>
        <w:tc>
          <w:tcPr>
            <w:tcW w:w="1217" w:type="pct"/>
          </w:tcPr>
          <w:p w14:paraId="097A2220" w14:textId="1A209726" w:rsidR="008408E3" w:rsidRPr="006F3366" w:rsidRDefault="00592D36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 (12.5)</w:t>
            </w:r>
          </w:p>
        </w:tc>
      </w:tr>
      <w:tr w:rsidR="006F3366" w:rsidRPr="006F3366" w14:paraId="5148CFB6" w14:textId="77777777" w:rsidTr="00CB515B">
        <w:tc>
          <w:tcPr>
            <w:tcW w:w="1199" w:type="pct"/>
          </w:tcPr>
          <w:p w14:paraId="04080354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 xml:space="preserve">    Fluctuation</w:t>
            </w:r>
          </w:p>
        </w:tc>
        <w:tc>
          <w:tcPr>
            <w:tcW w:w="1326" w:type="pct"/>
          </w:tcPr>
          <w:p w14:paraId="427454DA" w14:textId="07C57DB1" w:rsidR="008408E3" w:rsidRPr="006F3366" w:rsidRDefault="00592D36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2 (13.3)</w:t>
            </w:r>
          </w:p>
        </w:tc>
        <w:tc>
          <w:tcPr>
            <w:tcW w:w="1257" w:type="pct"/>
          </w:tcPr>
          <w:p w14:paraId="03E816E6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 (7.7)</w:t>
            </w:r>
          </w:p>
        </w:tc>
        <w:tc>
          <w:tcPr>
            <w:tcW w:w="1217" w:type="pct"/>
          </w:tcPr>
          <w:p w14:paraId="79C33803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 (12.5)</w:t>
            </w:r>
          </w:p>
        </w:tc>
      </w:tr>
      <w:tr w:rsidR="006F3366" w:rsidRPr="006F3366" w14:paraId="64680B62" w14:textId="77777777" w:rsidTr="00CB515B">
        <w:tc>
          <w:tcPr>
            <w:tcW w:w="1199" w:type="pct"/>
          </w:tcPr>
          <w:p w14:paraId="7155666F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b/>
                <w:bCs/>
                <w:color w:val="000000" w:themeColor="text1"/>
                <w:sz w:val="20"/>
                <w:szCs w:val="20"/>
              </w:rPr>
              <w:t>Status Patterns</w:t>
            </w:r>
            <w:r w:rsidRPr="006F336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F3366">
              <w:rPr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26" w:type="pct"/>
          </w:tcPr>
          <w:p w14:paraId="7447B10C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pct"/>
          </w:tcPr>
          <w:p w14:paraId="7D601BF5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7" w:type="pct"/>
          </w:tcPr>
          <w:p w14:paraId="6B1D76EB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F3366" w:rsidRPr="006F3366" w14:paraId="4EC72E30" w14:textId="77777777" w:rsidTr="00CB515B">
        <w:tc>
          <w:tcPr>
            <w:tcW w:w="1199" w:type="pct"/>
          </w:tcPr>
          <w:p w14:paraId="06898BBE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 xml:space="preserve">    LPDs</w:t>
            </w:r>
          </w:p>
        </w:tc>
        <w:tc>
          <w:tcPr>
            <w:tcW w:w="1326" w:type="pct"/>
          </w:tcPr>
          <w:p w14:paraId="65C2A308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8 (53.3)</w:t>
            </w:r>
          </w:p>
        </w:tc>
        <w:tc>
          <w:tcPr>
            <w:tcW w:w="1257" w:type="pct"/>
          </w:tcPr>
          <w:p w14:paraId="76F54DC8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0 (76.9)</w:t>
            </w:r>
          </w:p>
        </w:tc>
        <w:tc>
          <w:tcPr>
            <w:tcW w:w="1217" w:type="pct"/>
          </w:tcPr>
          <w:p w14:paraId="3BB5F6BB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4 (50)</w:t>
            </w:r>
          </w:p>
        </w:tc>
      </w:tr>
      <w:tr w:rsidR="006F3366" w:rsidRPr="006F3366" w14:paraId="0CAB30C6" w14:textId="77777777" w:rsidTr="00CB515B">
        <w:tc>
          <w:tcPr>
            <w:tcW w:w="1199" w:type="pct"/>
          </w:tcPr>
          <w:p w14:paraId="4A43C180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 xml:space="preserve">    GPDs</w:t>
            </w:r>
          </w:p>
        </w:tc>
        <w:tc>
          <w:tcPr>
            <w:tcW w:w="1326" w:type="pct"/>
          </w:tcPr>
          <w:p w14:paraId="24633214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4 (26.7)</w:t>
            </w:r>
          </w:p>
        </w:tc>
        <w:tc>
          <w:tcPr>
            <w:tcW w:w="1257" w:type="pct"/>
          </w:tcPr>
          <w:p w14:paraId="0C84F64C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2 (15.4)</w:t>
            </w:r>
          </w:p>
        </w:tc>
        <w:tc>
          <w:tcPr>
            <w:tcW w:w="1217" w:type="pct"/>
          </w:tcPr>
          <w:p w14:paraId="63E96A98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2 (25)</w:t>
            </w:r>
          </w:p>
        </w:tc>
      </w:tr>
      <w:tr w:rsidR="006F3366" w:rsidRPr="006F3366" w14:paraId="29D641C6" w14:textId="77777777" w:rsidTr="00CB515B">
        <w:tc>
          <w:tcPr>
            <w:tcW w:w="1199" w:type="pct"/>
          </w:tcPr>
          <w:p w14:paraId="1E7AD075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 xml:space="preserve">    Rhythmic patterns</w:t>
            </w:r>
          </w:p>
        </w:tc>
        <w:tc>
          <w:tcPr>
            <w:tcW w:w="1326" w:type="pct"/>
          </w:tcPr>
          <w:p w14:paraId="689BD8A4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4 (26.7)</w:t>
            </w:r>
          </w:p>
        </w:tc>
        <w:tc>
          <w:tcPr>
            <w:tcW w:w="1257" w:type="pct"/>
          </w:tcPr>
          <w:p w14:paraId="3DD2F800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4 (30.8)</w:t>
            </w:r>
          </w:p>
        </w:tc>
        <w:tc>
          <w:tcPr>
            <w:tcW w:w="1217" w:type="pct"/>
          </w:tcPr>
          <w:p w14:paraId="6180EB78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4 (50)</w:t>
            </w:r>
          </w:p>
        </w:tc>
      </w:tr>
      <w:tr w:rsidR="006F3366" w:rsidRPr="006F3366" w14:paraId="10B8891E" w14:textId="77777777" w:rsidTr="00CB515B">
        <w:tc>
          <w:tcPr>
            <w:tcW w:w="1199" w:type="pct"/>
          </w:tcPr>
          <w:p w14:paraId="1BA600FB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 xml:space="preserve">    Spike and Wave   activity</w:t>
            </w:r>
          </w:p>
        </w:tc>
        <w:tc>
          <w:tcPr>
            <w:tcW w:w="1326" w:type="pct"/>
          </w:tcPr>
          <w:p w14:paraId="4A804B90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3 (20)</w:t>
            </w:r>
          </w:p>
        </w:tc>
        <w:tc>
          <w:tcPr>
            <w:tcW w:w="1257" w:type="pct"/>
          </w:tcPr>
          <w:p w14:paraId="36DFBDDD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4 (30.8)</w:t>
            </w:r>
          </w:p>
        </w:tc>
        <w:tc>
          <w:tcPr>
            <w:tcW w:w="1217" w:type="pct"/>
          </w:tcPr>
          <w:p w14:paraId="40838600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 (12.5)</w:t>
            </w:r>
          </w:p>
        </w:tc>
      </w:tr>
      <w:tr w:rsidR="006F3366" w:rsidRPr="006F3366" w14:paraId="15E00C76" w14:textId="77777777" w:rsidTr="00CB515B">
        <w:tc>
          <w:tcPr>
            <w:tcW w:w="1199" w:type="pct"/>
          </w:tcPr>
          <w:p w14:paraId="1270F295" w14:textId="77777777" w:rsidR="008408E3" w:rsidRPr="006F3366" w:rsidRDefault="008408E3" w:rsidP="00CB515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3366">
              <w:rPr>
                <w:b/>
                <w:bCs/>
                <w:color w:val="000000" w:themeColor="text1"/>
                <w:sz w:val="20"/>
                <w:szCs w:val="20"/>
              </w:rPr>
              <w:t>Frequency of ictal activity n (%)</w:t>
            </w:r>
          </w:p>
        </w:tc>
        <w:tc>
          <w:tcPr>
            <w:tcW w:w="1326" w:type="pct"/>
          </w:tcPr>
          <w:p w14:paraId="1216F7D4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pct"/>
          </w:tcPr>
          <w:p w14:paraId="162E2E40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7" w:type="pct"/>
          </w:tcPr>
          <w:p w14:paraId="04B10381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F3366" w:rsidRPr="006F3366" w14:paraId="54550B9F" w14:textId="77777777" w:rsidTr="00CB515B">
        <w:tc>
          <w:tcPr>
            <w:tcW w:w="1199" w:type="pct"/>
          </w:tcPr>
          <w:p w14:paraId="4F4ABEDE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 xml:space="preserve">    &lt; 1 Hz</w:t>
            </w:r>
          </w:p>
        </w:tc>
        <w:tc>
          <w:tcPr>
            <w:tcW w:w="1326" w:type="pct"/>
          </w:tcPr>
          <w:p w14:paraId="018926BD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7 (46.7)</w:t>
            </w:r>
          </w:p>
        </w:tc>
        <w:tc>
          <w:tcPr>
            <w:tcW w:w="1257" w:type="pct"/>
          </w:tcPr>
          <w:p w14:paraId="059FDD35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7 (53.8)</w:t>
            </w:r>
          </w:p>
        </w:tc>
        <w:tc>
          <w:tcPr>
            <w:tcW w:w="1217" w:type="pct"/>
          </w:tcPr>
          <w:p w14:paraId="60F5E4BD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2 (25)</w:t>
            </w:r>
          </w:p>
        </w:tc>
      </w:tr>
      <w:tr w:rsidR="006F3366" w:rsidRPr="006F3366" w14:paraId="50491A3B" w14:textId="77777777" w:rsidTr="00CB515B">
        <w:tc>
          <w:tcPr>
            <w:tcW w:w="1199" w:type="pct"/>
          </w:tcPr>
          <w:p w14:paraId="5DABAEFF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 xml:space="preserve">   1-2.5 Hz</w:t>
            </w:r>
          </w:p>
        </w:tc>
        <w:tc>
          <w:tcPr>
            <w:tcW w:w="1326" w:type="pct"/>
          </w:tcPr>
          <w:p w14:paraId="1E655D7B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6 (40)</w:t>
            </w:r>
          </w:p>
        </w:tc>
        <w:tc>
          <w:tcPr>
            <w:tcW w:w="1257" w:type="pct"/>
          </w:tcPr>
          <w:p w14:paraId="31C0004A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5 (38.5)</w:t>
            </w:r>
          </w:p>
        </w:tc>
        <w:tc>
          <w:tcPr>
            <w:tcW w:w="1217" w:type="pct"/>
          </w:tcPr>
          <w:p w14:paraId="2DD7F119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6 (75)</w:t>
            </w:r>
          </w:p>
        </w:tc>
      </w:tr>
      <w:tr w:rsidR="006F3366" w:rsidRPr="006F3366" w14:paraId="7D049B15" w14:textId="77777777" w:rsidTr="00CB515B">
        <w:tc>
          <w:tcPr>
            <w:tcW w:w="1199" w:type="pct"/>
          </w:tcPr>
          <w:p w14:paraId="1F803495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 xml:space="preserve">    &gt; 2.5 Hz</w:t>
            </w:r>
          </w:p>
        </w:tc>
        <w:tc>
          <w:tcPr>
            <w:tcW w:w="1326" w:type="pct"/>
          </w:tcPr>
          <w:p w14:paraId="146E083B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2 (13.3)</w:t>
            </w:r>
          </w:p>
        </w:tc>
        <w:tc>
          <w:tcPr>
            <w:tcW w:w="1257" w:type="pct"/>
          </w:tcPr>
          <w:p w14:paraId="5C3E7994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2 (15.4)</w:t>
            </w:r>
          </w:p>
        </w:tc>
        <w:tc>
          <w:tcPr>
            <w:tcW w:w="1217" w:type="pct"/>
          </w:tcPr>
          <w:p w14:paraId="63CAFACE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6F3366" w:rsidRPr="006F3366" w14:paraId="11C4EFE2" w14:textId="77777777" w:rsidTr="00CB515B">
        <w:tc>
          <w:tcPr>
            <w:tcW w:w="1199" w:type="pct"/>
          </w:tcPr>
          <w:p w14:paraId="34BE6433" w14:textId="77777777" w:rsidR="008408E3" w:rsidRPr="006F3366" w:rsidRDefault="008408E3" w:rsidP="00CB515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3366">
              <w:rPr>
                <w:b/>
                <w:bCs/>
                <w:color w:val="000000" w:themeColor="text1"/>
                <w:sz w:val="20"/>
                <w:szCs w:val="20"/>
              </w:rPr>
              <w:t xml:space="preserve">EEG with </w:t>
            </w:r>
            <w:proofErr w:type="gramStart"/>
            <w:r w:rsidRPr="006F3366">
              <w:rPr>
                <w:b/>
                <w:bCs/>
                <w:color w:val="000000" w:themeColor="text1"/>
                <w:sz w:val="20"/>
                <w:szCs w:val="20"/>
              </w:rPr>
              <w:t>lateralization  n</w:t>
            </w:r>
            <w:proofErr w:type="gramEnd"/>
            <w:r w:rsidRPr="006F3366">
              <w:rPr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326" w:type="pct"/>
          </w:tcPr>
          <w:p w14:paraId="0716BDD7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0 (66.6)</w:t>
            </w:r>
          </w:p>
        </w:tc>
        <w:tc>
          <w:tcPr>
            <w:tcW w:w="1257" w:type="pct"/>
          </w:tcPr>
          <w:p w14:paraId="0E7D9542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1 (84.6)</w:t>
            </w:r>
          </w:p>
        </w:tc>
        <w:tc>
          <w:tcPr>
            <w:tcW w:w="1217" w:type="pct"/>
          </w:tcPr>
          <w:p w14:paraId="02D3C8A4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7 (87.5)</w:t>
            </w:r>
          </w:p>
        </w:tc>
      </w:tr>
      <w:tr w:rsidR="006F3366" w:rsidRPr="006F3366" w14:paraId="0AA89B30" w14:textId="77777777" w:rsidTr="00CB515B">
        <w:tc>
          <w:tcPr>
            <w:tcW w:w="1199" w:type="pct"/>
          </w:tcPr>
          <w:p w14:paraId="4B335C56" w14:textId="77777777" w:rsidR="008408E3" w:rsidRPr="006F3366" w:rsidRDefault="008408E3" w:rsidP="00CB515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3366">
              <w:rPr>
                <w:b/>
                <w:bCs/>
                <w:color w:val="000000" w:themeColor="text1"/>
                <w:sz w:val="20"/>
                <w:szCs w:val="20"/>
              </w:rPr>
              <w:t>EEG with bilateral findings n (%)</w:t>
            </w:r>
          </w:p>
        </w:tc>
        <w:tc>
          <w:tcPr>
            <w:tcW w:w="1326" w:type="pct"/>
          </w:tcPr>
          <w:p w14:paraId="0C6A38AB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5 (33.3)</w:t>
            </w:r>
          </w:p>
        </w:tc>
        <w:tc>
          <w:tcPr>
            <w:tcW w:w="1257" w:type="pct"/>
          </w:tcPr>
          <w:p w14:paraId="620CC166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2 (15.4)</w:t>
            </w:r>
          </w:p>
        </w:tc>
        <w:tc>
          <w:tcPr>
            <w:tcW w:w="1217" w:type="pct"/>
          </w:tcPr>
          <w:p w14:paraId="1E64589F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1 (12.5)</w:t>
            </w:r>
          </w:p>
        </w:tc>
      </w:tr>
      <w:tr w:rsidR="006F3366" w:rsidRPr="006F3366" w14:paraId="6FF7D4CA" w14:textId="77777777" w:rsidTr="00CB515B">
        <w:tc>
          <w:tcPr>
            <w:tcW w:w="1199" w:type="pct"/>
          </w:tcPr>
          <w:p w14:paraId="01564899" w14:textId="77777777" w:rsidR="008408E3" w:rsidRPr="006F3366" w:rsidRDefault="008408E3" w:rsidP="00CB515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3366">
              <w:rPr>
                <w:b/>
                <w:bCs/>
                <w:color w:val="000000" w:themeColor="text1"/>
                <w:sz w:val="20"/>
                <w:szCs w:val="20"/>
              </w:rPr>
              <w:t>Hemispheric agreement of pathologic EEG and CTP findings, n (%)</w:t>
            </w:r>
          </w:p>
        </w:tc>
        <w:tc>
          <w:tcPr>
            <w:tcW w:w="1326" w:type="pct"/>
          </w:tcPr>
          <w:p w14:paraId="662BC5FC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57" w:type="pct"/>
          </w:tcPr>
          <w:p w14:paraId="38573B6D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>8 (61.5)</w:t>
            </w:r>
          </w:p>
        </w:tc>
        <w:tc>
          <w:tcPr>
            <w:tcW w:w="1217" w:type="pct"/>
          </w:tcPr>
          <w:p w14:paraId="058F929A" w14:textId="77777777" w:rsidR="008408E3" w:rsidRPr="006F3366" w:rsidRDefault="008408E3" w:rsidP="00CB515B">
            <w:pPr>
              <w:rPr>
                <w:color w:val="000000" w:themeColor="text1"/>
                <w:sz w:val="20"/>
                <w:szCs w:val="20"/>
              </w:rPr>
            </w:pPr>
            <w:r w:rsidRPr="006F3366">
              <w:rPr>
                <w:color w:val="000000" w:themeColor="text1"/>
                <w:sz w:val="20"/>
                <w:szCs w:val="20"/>
              </w:rPr>
              <w:t xml:space="preserve">2 (25) </w:t>
            </w:r>
          </w:p>
        </w:tc>
      </w:tr>
    </w:tbl>
    <w:p w14:paraId="72F953D3" w14:textId="77777777" w:rsidR="008408E3" w:rsidRPr="006F3366" w:rsidRDefault="008408E3" w:rsidP="008408E3">
      <w:pPr>
        <w:rPr>
          <w:color w:val="000000" w:themeColor="text1"/>
          <w:sz w:val="20"/>
          <w:szCs w:val="20"/>
        </w:rPr>
      </w:pPr>
      <w:r w:rsidRPr="006F3366">
        <w:rPr>
          <w:color w:val="000000" w:themeColor="text1"/>
          <w:sz w:val="20"/>
          <w:szCs w:val="20"/>
        </w:rPr>
        <w:t xml:space="preserve">ASM: Anti-seizure medication, CT: Computer tomography, CTP: CT Perfusion, GPD: </w:t>
      </w:r>
      <w:proofErr w:type="spellStart"/>
      <w:r w:rsidRPr="006F3366">
        <w:rPr>
          <w:color w:val="000000" w:themeColor="text1"/>
          <w:sz w:val="20"/>
          <w:szCs w:val="20"/>
        </w:rPr>
        <w:t>generalised</w:t>
      </w:r>
      <w:proofErr w:type="spellEnd"/>
      <w:r w:rsidRPr="006F3366">
        <w:rPr>
          <w:color w:val="000000" w:themeColor="text1"/>
          <w:sz w:val="20"/>
          <w:szCs w:val="20"/>
        </w:rPr>
        <w:t xml:space="preserve"> periodic discharges; IV: Intravenous, LPD: lateralized periodic discharges, NCSE: Nonconvulsive status epilepticus</w:t>
      </w:r>
    </w:p>
    <w:p w14:paraId="0A9D1D9A" w14:textId="77777777" w:rsidR="00660325" w:rsidRPr="006F3366" w:rsidRDefault="00660325">
      <w:pPr>
        <w:rPr>
          <w:color w:val="000000" w:themeColor="text1"/>
        </w:rPr>
      </w:pPr>
    </w:p>
    <w:p w14:paraId="3096B2B0" w14:textId="77777777" w:rsidR="005D2567" w:rsidRPr="006F3366" w:rsidRDefault="005D2567" w:rsidP="005D2567">
      <w:pPr>
        <w:rPr>
          <w:b/>
          <w:bCs/>
          <w:color w:val="000000" w:themeColor="text1"/>
        </w:rPr>
      </w:pPr>
    </w:p>
    <w:p w14:paraId="7E0CB873" w14:textId="77777777" w:rsidR="005D2567" w:rsidRPr="006F3366" w:rsidRDefault="005D2567" w:rsidP="005D2567">
      <w:pPr>
        <w:rPr>
          <w:b/>
          <w:bCs/>
          <w:color w:val="000000" w:themeColor="text1"/>
        </w:rPr>
      </w:pPr>
    </w:p>
    <w:p w14:paraId="351D1AA2" w14:textId="77777777" w:rsidR="005D2567" w:rsidRPr="006F3366" w:rsidRDefault="005D2567" w:rsidP="005D2567">
      <w:pPr>
        <w:rPr>
          <w:b/>
          <w:bCs/>
          <w:color w:val="000000" w:themeColor="text1"/>
        </w:rPr>
      </w:pPr>
    </w:p>
    <w:sectPr w:rsidR="005D2567" w:rsidRPr="006F3366" w:rsidSect="006F3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8E3"/>
    <w:rsid w:val="00070246"/>
    <w:rsid w:val="000E5CA2"/>
    <w:rsid w:val="000F4AD4"/>
    <w:rsid w:val="00264A30"/>
    <w:rsid w:val="002710ED"/>
    <w:rsid w:val="00350412"/>
    <w:rsid w:val="0042432E"/>
    <w:rsid w:val="00473371"/>
    <w:rsid w:val="00481712"/>
    <w:rsid w:val="00592D36"/>
    <w:rsid w:val="005D2567"/>
    <w:rsid w:val="006202B1"/>
    <w:rsid w:val="00660325"/>
    <w:rsid w:val="006F3366"/>
    <w:rsid w:val="00745D84"/>
    <w:rsid w:val="007A07BB"/>
    <w:rsid w:val="008408E3"/>
    <w:rsid w:val="009907A0"/>
    <w:rsid w:val="009F7CD8"/>
    <w:rsid w:val="00A678DD"/>
    <w:rsid w:val="00C20B3B"/>
    <w:rsid w:val="00CE3FC7"/>
    <w:rsid w:val="00F50351"/>
    <w:rsid w:val="00F7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A3433"/>
  <w15:chartTrackingRefBased/>
  <w15:docId w15:val="{1BA3C570-1D97-4CC5-95DD-9F7ABE500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8E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8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8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8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8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8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8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8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8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8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8E3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8E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8E3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8E3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8E3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8E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8E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8E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8E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408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08E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8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08E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408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08E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408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08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8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8E3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408E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40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la baysal</dc:creator>
  <cp:keywords/>
  <dc:description/>
  <cp:lastModifiedBy>Suresh Babu J Jayachandran G</cp:lastModifiedBy>
  <cp:revision>10</cp:revision>
  <dcterms:created xsi:type="dcterms:W3CDTF">2026-03-08T19:12:00Z</dcterms:created>
  <dcterms:modified xsi:type="dcterms:W3CDTF">2026-05-28T06:27:00Z</dcterms:modified>
</cp:coreProperties>
</file>